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6C13DD" w14:textId="7882B5FD" w:rsidR="008A07C2" w:rsidRPr="00BB1B0B" w:rsidRDefault="006A09FD" w:rsidP="00B40406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BB1B0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</w:t>
      </w:r>
      <w:r w:rsidR="006635C7" w:rsidRPr="00BB1B0B">
        <w:rPr>
          <w:rFonts w:ascii="Times New Roman" w:hAnsi="Times New Roman" w:cs="Times New Roman"/>
          <w:b/>
          <w:bCs/>
          <w:color w:val="000000" w:themeColor="text1"/>
          <w:sz w:val="24"/>
        </w:rPr>
        <w:t>T</w:t>
      </w:r>
      <w:r w:rsidR="00B40406" w:rsidRPr="00BB1B0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able </w:t>
      </w:r>
      <w:r w:rsidR="00E90F34" w:rsidRPr="00BB1B0B">
        <w:rPr>
          <w:rFonts w:ascii="Times New Roman" w:hAnsi="Times New Roman" w:cs="Times New Roman"/>
          <w:b/>
          <w:bCs/>
          <w:color w:val="000000" w:themeColor="text1"/>
          <w:sz w:val="24"/>
        </w:rPr>
        <w:t>1</w:t>
      </w:r>
      <w:r w:rsidR="00916385" w:rsidRPr="00BB1B0B">
        <w:rPr>
          <w:rFonts w:ascii="Times New Roman" w:hAnsi="Times New Roman" w:cs="Times New Roman"/>
          <w:b/>
          <w:bCs/>
          <w:color w:val="000000" w:themeColor="text1"/>
          <w:sz w:val="24"/>
        </w:rPr>
        <w:t>3</w:t>
      </w:r>
      <w:r w:rsidR="00B40406" w:rsidRPr="00BB1B0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bookmarkStart w:id="0" w:name="_Hlk131509689"/>
      <w:r w:rsidR="00F57947" w:rsidRPr="00BB1B0B">
        <w:rPr>
          <w:rFonts w:ascii="Times New Roman" w:hAnsi="Times New Roman" w:cs="Times New Roman"/>
          <w:b/>
          <w:bCs/>
          <w:color w:val="000000" w:themeColor="text1"/>
          <w:sz w:val="24"/>
        </w:rPr>
        <w:t>List of c</w:t>
      </w:r>
      <w:r w:rsidR="00A94994" w:rsidRPr="00BB1B0B">
        <w:rPr>
          <w:rFonts w:ascii="Times New Roman" w:hAnsi="Times New Roman" w:cs="Times New Roman"/>
          <w:b/>
          <w:bCs/>
          <w:color w:val="000000" w:themeColor="text1"/>
          <w:sz w:val="24"/>
        </w:rPr>
        <w:t>onsensus MAM proteins</w:t>
      </w:r>
      <w:r w:rsidR="00F57947" w:rsidRPr="00BB1B0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in </w:t>
      </w:r>
      <w:r w:rsidR="00A777ED" w:rsidRPr="00BB1B0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MAM </w:t>
      </w:r>
      <w:r w:rsidR="00F57947" w:rsidRPr="00BB1B0B">
        <w:rPr>
          <w:rFonts w:ascii="Times New Roman" w:hAnsi="Times New Roman" w:cs="Times New Roman"/>
          <w:b/>
          <w:bCs/>
          <w:color w:val="000000" w:themeColor="text1"/>
          <w:sz w:val="24"/>
        </w:rPr>
        <w:t>proteomic</w:t>
      </w:r>
      <w:bookmarkEnd w:id="0"/>
      <w:r w:rsidR="00A777ED" w:rsidRPr="00BB1B0B"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bookmarkStart w:id="1" w:name="_GoBack"/>
      <w:bookmarkEnd w:id="1"/>
    </w:p>
    <w:tbl>
      <w:tblPr>
        <w:tblStyle w:val="a3"/>
        <w:tblW w:w="4770" w:type="dxa"/>
        <w:jc w:val="center"/>
        <w:tblLook w:val="04A0" w:firstRow="1" w:lastRow="0" w:firstColumn="1" w:lastColumn="0" w:noHBand="0" w:noVBand="1"/>
      </w:tblPr>
      <w:tblGrid>
        <w:gridCol w:w="2160"/>
        <w:gridCol w:w="2610"/>
      </w:tblGrid>
      <w:tr w:rsidR="00A94994" w14:paraId="14CD4579" w14:textId="77777777" w:rsidTr="00A94994">
        <w:trPr>
          <w:trHeight w:val="406"/>
          <w:jc w:val="center"/>
        </w:trPr>
        <w:tc>
          <w:tcPr>
            <w:tcW w:w="2160" w:type="dxa"/>
            <w:vAlign w:val="center"/>
          </w:tcPr>
          <w:p w14:paraId="54B51C07" w14:textId="13E36FB9" w:rsidR="00A94994" w:rsidRPr="002708F2" w:rsidRDefault="00A94994" w:rsidP="00A9499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708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etected proteins</w:t>
            </w:r>
          </w:p>
        </w:tc>
        <w:tc>
          <w:tcPr>
            <w:tcW w:w="2610" w:type="dxa"/>
            <w:vAlign w:val="center"/>
          </w:tcPr>
          <w:p w14:paraId="43010BB7" w14:textId="4F6F193D" w:rsidR="00A94994" w:rsidRPr="002708F2" w:rsidRDefault="00A94994" w:rsidP="00A9499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708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ndetected proteins</w:t>
            </w:r>
          </w:p>
        </w:tc>
      </w:tr>
      <w:tr w:rsidR="00A94994" w:rsidRPr="00A94994" w14:paraId="0454F1A6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5B97140D" w14:textId="77777777" w:rsidR="00A94994" w:rsidRPr="00A94994" w:rsidRDefault="00A94994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Tmed10</w:t>
            </w:r>
          </w:p>
        </w:tc>
        <w:tc>
          <w:tcPr>
            <w:tcW w:w="2610" w:type="dxa"/>
            <w:noWrap/>
            <w:vAlign w:val="center"/>
            <w:hideMark/>
          </w:tcPr>
          <w:p w14:paraId="4DE9259E" w14:textId="77777777" w:rsidR="00A94994" w:rsidRPr="00A94994" w:rsidRDefault="00A94994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Dgat2</w:t>
            </w:r>
          </w:p>
        </w:tc>
      </w:tr>
      <w:tr w:rsidR="00A94994" w:rsidRPr="00A94994" w14:paraId="21D12AF3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49C71936" w14:textId="77777777" w:rsidR="00A94994" w:rsidRPr="00A94994" w:rsidRDefault="00A94994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Mogs</w:t>
            </w:r>
          </w:p>
        </w:tc>
        <w:tc>
          <w:tcPr>
            <w:tcW w:w="2610" w:type="dxa"/>
            <w:noWrap/>
            <w:vAlign w:val="center"/>
            <w:hideMark/>
          </w:tcPr>
          <w:p w14:paraId="761F1763" w14:textId="77777777" w:rsidR="00A94994" w:rsidRPr="00A94994" w:rsidRDefault="00A94994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Atp5a1</w:t>
            </w:r>
          </w:p>
        </w:tc>
      </w:tr>
      <w:tr w:rsidR="00A94994" w:rsidRPr="00A94994" w14:paraId="665FC8C2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70697B06" w14:textId="77777777" w:rsidR="00A94994" w:rsidRPr="00A94994" w:rsidRDefault="00A94994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Aldh1l1</w:t>
            </w:r>
          </w:p>
        </w:tc>
        <w:tc>
          <w:tcPr>
            <w:tcW w:w="2610" w:type="dxa"/>
            <w:noWrap/>
            <w:vAlign w:val="center"/>
            <w:hideMark/>
          </w:tcPr>
          <w:p w14:paraId="19A191B7" w14:textId="77777777" w:rsidR="00A94994" w:rsidRPr="00A94994" w:rsidRDefault="00A94994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Srprb</w:t>
            </w:r>
          </w:p>
        </w:tc>
      </w:tr>
      <w:tr w:rsidR="00A94994" w:rsidRPr="00A94994" w14:paraId="5F691907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03A5ABEC" w14:textId="77777777" w:rsidR="00A94994" w:rsidRPr="00A94994" w:rsidRDefault="00A94994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Itpr1</w:t>
            </w:r>
          </w:p>
        </w:tc>
        <w:tc>
          <w:tcPr>
            <w:tcW w:w="2610" w:type="dxa"/>
            <w:noWrap/>
            <w:vAlign w:val="center"/>
            <w:hideMark/>
          </w:tcPr>
          <w:p w14:paraId="05C1305D" w14:textId="328B45C5" w:rsidR="00A94994" w:rsidRPr="00A94994" w:rsidRDefault="00A94994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="00CB1E05">
              <w:rPr>
                <w:rFonts w:ascii="Times New Roman" w:eastAsia="Times New Roman" w:hAnsi="Times New Roman" w:cs="Times New Roman"/>
                <w:color w:val="000000"/>
              </w:rPr>
              <w:t>rp</w:t>
            </w: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</w:tr>
      <w:tr w:rsidR="00A94994" w:rsidRPr="00A94994" w14:paraId="4C741385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5DF2190D" w14:textId="77777777" w:rsidR="00A94994" w:rsidRPr="00A94994" w:rsidRDefault="00A94994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Apoc1</w:t>
            </w:r>
          </w:p>
        </w:tc>
        <w:tc>
          <w:tcPr>
            <w:tcW w:w="2610" w:type="dxa"/>
            <w:noWrap/>
            <w:vAlign w:val="center"/>
            <w:hideMark/>
          </w:tcPr>
          <w:p w14:paraId="2BB7FD10" w14:textId="77777777" w:rsidR="00A94994" w:rsidRPr="00A94994" w:rsidRDefault="00A94994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</w:tr>
      <w:tr w:rsidR="00A94994" w:rsidRPr="00A94994" w14:paraId="47C925AE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1C1DC4D0" w14:textId="77777777" w:rsidR="00A94994" w:rsidRPr="00A94994" w:rsidRDefault="00A94994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Cdc42bpb</w:t>
            </w:r>
          </w:p>
        </w:tc>
        <w:tc>
          <w:tcPr>
            <w:tcW w:w="2610" w:type="dxa"/>
            <w:noWrap/>
            <w:vAlign w:val="center"/>
            <w:hideMark/>
          </w:tcPr>
          <w:p w14:paraId="3D141DD4" w14:textId="77777777" w:rsidR="00A94994" w:rsidRPr="00A94994" w:rsidRDefault="00A94994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Atp5b</w:t>
            </w:r>
          </w:p>
        </w:tc>
      </w:tr>
      <w:tr w:rsidR="00A94994" w:rsidRPr="00A94994" w14:paraId="221A0500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0AB771FC" w14:textId="77777777" w:rsidR="00A94994" w:rsidRPr="00A94994" w:rsidRDefault="00A94994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Rplp0</w:t>
            </w:r>
          </w:p>
        </w:tc>
        <w:tc>
          <w:tcPr>
            <w:tcW w:w="2610" w:type="dxa"/>
            <w:noWrap/>
            <w:vAlign w:val="center"/>
            <w:hideMark/>
          </w:tcPr>
          <w:p w14:paraId="3A9C87FF" w14:textId="5CE0E668" w:rsidR="00A94994" w:rsidRPr="00A94994" w:rsidRDefault="00A94994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Hrsp12</w:t>
            </w:r>
          </w:p>
        </w:tc>
      </w:tr>
      <w:tr w:rsidR="006B6708" w:rsidRPr="00A94994" w14:paraId="66471827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5B3E8FCA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Anxa6</w:t>
            </w:r>
          </w:p>
        </w:tc>
        <w:tc>
          <w:tcPr>
            <w:tcW w:w="2610" w:type="dxa"/>
            <w:vMerge w:val="restart"/>
            <w:noWrap/>
            <w:vAlign w:val="center"/>
            <w:hideMark/>
          </w:tcPr>
          <w:p w14:paraId="0A1F1A78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78C3A8D2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5076709A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Ndrg2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6ACA9504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31A1DA63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05306F90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Rpl6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2E3490C0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399D382B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2943CA21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Clic4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28AE1660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54D0B248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5F80948C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Rab5b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62CFB146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0833EEDE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6554448D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Calr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6CD6D19A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23F2E9C3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4B5F801B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Rab1A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29C27443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1333222E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38FE92E4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Park7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1955FF62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5A317607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2BB2EE71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Ncstn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0A723394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64885A1E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3689CC66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Mdh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5F73476F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2678B2B9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5DF62735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Pdia3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474B1530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4B480280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7F6D2657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Ndufb6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1964CE38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6ABD68AA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2494BF45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lcam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797A7A94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0F8D0C89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7F6526FB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Apobr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66957A98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2C8937D6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3126AC27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Rpl10a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33A7197A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686D2939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272FD067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Rpl18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705ADA14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1858E688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3ED36891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Itgb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4F5F5BFD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4F820EE1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2590BF48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Hspa8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3D06F8C2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22E1C5C6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4B81B6DD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Cox5a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4A51100E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278A19F0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4A6D0ADB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Erlin2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544649CD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68752742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7811C534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Cycs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5CC764DC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6BA69489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716FF8EC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Gstp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6FAD6FCA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1F75C56B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709D4B38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Mttp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5D5BA27F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34F2B108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04236733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Arpc4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5D3AD463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5C26171F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5D7E5C4B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Mccc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53A781A9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51A431A6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3C51DB3A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Pacsin3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2B54072E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66F7E2AB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23118127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Maob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71947275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424CBFA2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4EBFB72D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Pdia6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2BE31942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68536DC6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15608EB5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Ppib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344F7BF6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0E72471E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63A723DD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Ptprf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1E17B472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03BBE307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511F0B3C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Bdh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2EFEE59F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22456093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5A0123FC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Tmem30a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78CE6D55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5819984A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5A96A345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Ndufa9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60026CED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6731D8D3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68F420B4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pl9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789780B7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15DA6138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7E5809AA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Uqcrc2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1277B7FF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69D692B2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75D061EE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Prkcsh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5649D754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6774C03F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67C6A70E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Tmbim6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4B03AF9C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5B392345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05002328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Rab18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71516914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2B321898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3A0AE369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Lap3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4EC308B6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2B7B5867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3BE636F7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Acox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09D780F8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24748176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35FB24A3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Ero1b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7EB9440C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5D6E6ABC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24976482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Uqcrfs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5EF7A47E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7BD7DB24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70019CE3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Aldh9a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08ECB491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7383266F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22FEE453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Aldh2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2789FB87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1FE7DF33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0966599A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Sptbn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3688245D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0AFC23FD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1D6A7215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Ndufb4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17A75F35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6A5D701D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05FD4913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Atp5h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60E91F2A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3CD451C9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1DA2EAEB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Slc25a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0E1AFFCF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662FD336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38525E97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Jup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4B03A723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2D3A77C1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53C6B53A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Dnm2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09236085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32176165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3710EBC0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Actn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1F30E6EA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6599105F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460036FC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Lrp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114A2C7A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5AAC3517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3C15F45D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Capza2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314C642F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60AB2DD4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1B7DA147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Hsp90b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3DA0E62D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79526F37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220A03EC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tpr2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75452968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29550657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6A819BAC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Uqcrc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093DF7B8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596D4FC9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3DE10FCC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Cyfip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7E27D6ED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72817D7D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519ABE71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Rab1b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3888C886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4E5B708C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6CB8292E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Acsl4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7010C4D1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305FD1BD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24F996FC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Cox4i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1621F926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7BF107E3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66FE1C92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Scd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3D9AEFDF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3EB7278A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68C89369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Cltc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71CC1E66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645E7301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1374B5F9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Vdac3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7F75C6F4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30535FAC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166ECAA7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P4hb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3361219D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17EC95D8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098A28F2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Atp2a2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14518F21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6F8F36D3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6A3D436D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Ndufb10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4B50A322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73CB5675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643736EF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Prdx5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35435973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557E5A03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5AC0C3DC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Pgk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3026A46B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3F39BFA5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6B500752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Glud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7835B3A5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4B020F28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2579FCC7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Rps3a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53E31DFB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446534AD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290C5DBB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Rps14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5A748D7F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08878809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79A2AE21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Apoe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70FF2DA8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1293A988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527A7A70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Rpl8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3FB80B3B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7DA42AB7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45DB8ABE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Decr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126667AE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128D710E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1E07AAA4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Ass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272A084E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39C1EB70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5736DBF5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st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6EA136D8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4DD7E637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5F7201F9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Rab32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33C2A8F1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762E147F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6EA79C73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Uggt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2F29EB21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1C705552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60D53F3A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Abcb7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6FE76DE8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7FAA9CB3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1C85DDF8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Ero1a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56A128E4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49239E55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4F4A721E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Letm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7608C2BC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4E8229EE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767DFC6A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Ndufv2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5A497108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77A5A033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728F6A1F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Gnas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02E71F3A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7FF185A1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27FFC436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Tpi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1A170397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6A729360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6FA06028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Etfa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7695C34F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0A6B9B3A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488CB672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Ap2b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594014D2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41094008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5D2EB8DD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Ldha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6476EA59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16F78BF9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1AEA5BBC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Hadhb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2BCDF332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11578B1F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31C19BE3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Picalm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6B86116E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40AD8BE5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6680D5F0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Mdh2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779C426F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25389F1E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5CDC9580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Prdx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15602A04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7E7FA20B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083CF634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Canx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25BDD420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05A55EBA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017878B6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Atp6v1a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05BB8336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24BCE48D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342FB5B5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Etfdh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255ABACC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097ED4C3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7D98B0CA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Ganab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65C31EBB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6DFA7105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61B4F4BC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Serpina3k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761DBD77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49FC3758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3BCEB125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Qdpr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036EBAAD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0ACD0CCF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6BE40328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Pgrmc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255A0DB8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4DE4ACC6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7771272E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Eef1a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4AF90293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54C80342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58C50CEF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Rps3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1A8E00F9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15763572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1831DAAA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Gnb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4B9E5D83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21FDD946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72ED1B7F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Vdac2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0D44C31D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6C35484C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22850C93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Dlat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65403B71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1A18EF55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53237B2D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Cfl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13395906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0543F6B6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49A2538A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Sfxn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736BAFCB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197401EF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1B5C5041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Hyou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3F7F8091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6C570FE4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127AFDB3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Acsl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136387A2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155102B4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630986F3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Hspa9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7F8B127B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56E64E60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5FE17D58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Hsp90ab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68927D85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494DA076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5C59AAC4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Slc25a3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76F8FEA3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782FE52B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4211A26A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Myh9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3990844A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5E121C6E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60779E1A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Sigmar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67F93278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74F02F3C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77D984F2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Hspd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6ECE21B6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2271EFA0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3D511532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Alb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6AA6F781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14E42C23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080285D9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Rps8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63D59C90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6CC06706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107DFCCE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Sdhb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4C582641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19134AFF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2C3D4219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Afg3l2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451D88BB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61A3CB2F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1430E30B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yc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3282DEA2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0760313A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63B6BE36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Gna13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74AC0C49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651348CC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104D3658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Mtdh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7D2A9140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6634C784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2FDCA063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Erp44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3E01CD7B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5DB0C370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11D6F902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Samm50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7F1B8456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4D50DAB0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6146849D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Acaa2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695A6E93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68BA4923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31E2713F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Gpd2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571F5986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408AF468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4D94AD4A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Cisd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5BC8C719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5C0CFBD1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2DCF09F5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Rpl7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7ABDBD1D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12042C6D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79256B8C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Prdx6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2B9BC5E8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48E417E8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45290E97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Slc25a12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53218B26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34B4CCDD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7175F6B8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Vapa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5586F012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36689E1B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17240A76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Pgm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5CB211FA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1AC25FB4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66863611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Phb2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45D51639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0506A0A2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2DDE2B72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Ap2a2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3F3590F3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3687E20D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6A4D1EF8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Stoml2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2BAA122C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27EF38F9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15F7CBD1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Ptdss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5E52C227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1072DAB9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1F696407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Ndufs3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292F2388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07FFCF2A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213D952B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Ndufa4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529061AB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43272FE6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7BBB4343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Acat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5A106CB5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19703829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516563B8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Atp5o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39AF6987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0401B85B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012747C1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hcy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5AF855D5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5A725509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510A302F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Rpl4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0EE74C99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00DD65DC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6F3510BC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Immt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61CFEDA9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5C9EBBCD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489946E5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Rpl10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3B418BD8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347C544F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50979B9C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Atp5c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63399E57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352B283B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20BB3956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Rab2a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49935B87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7E9DAAC5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53B31F46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Rpl5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19C390FB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09519227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01AD539D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Pa2g4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716D4DE1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5AD79B4B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19608B75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Myo1b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27D2BE34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6E7E1F7B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1C6D7440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Ap2a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2E117339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7211E4A2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778AA05A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Eef2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1C36817A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4B23579F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337D0759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Rplp2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5E8FBBC5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78818C92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25E54D8C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Hadha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68DCC514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71004324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1CFAA3FE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Ndufb5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567210ED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71412A8A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321C9D43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Idh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0EC9DD72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0E6EA7B6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6C09DEF3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Rps9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51BB02FE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4CC321E6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4624B800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Fh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09B3AB66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6CEDA6A4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74F85715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Hsd17b4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7631BB5C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31ACEFE6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741EC2E8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Aifm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5B283CAF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4F0B5547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527C1ABA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Msn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7E1A390B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4B221B94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00D36F6C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Mfn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4A66218E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10355D4C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7688DDA5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ps24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7BABFDD2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53D17199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6A48F7C3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Rrbp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0C55D4CD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0A9227D0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24FFCC1B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Vdac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0445F344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6743EA5F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240DFB34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Mthfd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476ACCE9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6B6ED8C9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338335A6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Snd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4BADF3CD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4EFAA89D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167F84A4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Phb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35105787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09D6D75A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01236F52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Eno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47725FED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4ED84F9B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121044E1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Ndufv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152F3386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0FFFE89A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5B72C26D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Cd8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5C99B69F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0187C415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678B1291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Rdx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5D542E79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209B9187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507A113A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Actn4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75F3AF5E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382EA3C5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0B2A9C92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Ndufs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7CC54D2D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5B47ADDD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704D901C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Pcyox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6A9E7050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375F3F8D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67E5DA57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Cct8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77F61A63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5F94351F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5C15DA2A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Mlec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4D5F6435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76C8B2AE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53C6C75E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Rpn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0BDB4A93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7BDD1EDE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0C7BAFC8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Cs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001334CC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030B76F2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6CF623A8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Suclg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39C2D8FF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18D2FD8B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69DEE041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Nomo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264DFC40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69C50657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71556C40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Got2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7526BA46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2B12AA83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46911BA2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Rala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47DE027F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7E485ED1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06243E68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ldh2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377AD4F4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05FDE180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396A7163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Erp29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438CA760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4F40B97E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77C093E2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Rab7a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31F641A2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62D4ACB4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01190838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Ndufs7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385CFFF8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17C59F28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13F25201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Slc16a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5240B752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12C04E2B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13777742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Rab14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6926DB84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22389720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76837AB8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Rab2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2D07E067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40C648E5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700A79F1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Ndufa13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5CF51227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3DD9DA84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11E75428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Abcd3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729449A3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06EB9F03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69A0CDCC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Echs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5903EEC3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21CE336D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183FE659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Atp1a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667496E8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286E6F45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7E979AB6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Sdha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19172836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461D674F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2FAF60C4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Gnai2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7620099B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540EDFD0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71112008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Aco2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3906C70C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5AC81A8E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59AD2134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Acadl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61DF9E48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6DF2E264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49AF90BA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Bcap3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6F5012EC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26295E0C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19E3FD82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Ndufs2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5A811C59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3FB63D87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1C09B26D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Aldh6a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3B0EBEB0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78A38C67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4D634AD8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Vcp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753B2266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1EF521B3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354E343E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Atp1b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14370CDC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457207C3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3D1A9855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t>Ddost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4052D995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6708" w:rsidRPr="00A94994" w14:paraId="2935176C" w14:textId="77777777" w:rsidTr="00A94994">
        <w:tblPrEx>
          <w:jc w:val="left"/>
        </w:tblPrEx>
        <w:trPr>
          <w:trHeight w:val="403"/>
        </w:trPr>
        <w:tc>
          <w:tcPr>
            <w:tcW w:w="2160" w:type="dxa"/>
            <w:noWrap/>
            <w:vAlign w:val="center"/>
            <w:hideMark/>
          </w:tcPr>
          <w:p w14:paraId="42A0AD7D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499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ccc2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292C7299" w14:textId="77777777" w:rsidR="006B6708" w:rsidRPr="00A94994" w:rsidRDefault="006B6708" w:rsidP="00A949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D1A414A" w14:textId="352E5655" w:rsidR="00055081" w:rsidRDefault="00055081"/>
    <w:sectPr w:rsidR="00055081" w:rsidSect="00B40406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18FF2E" w14:textId="77777777" w:rsidR="00C03346" w:rsidRDefault="00C03346" w:rsidP="007A4A99">
      <w:pPr>
        <w:spacing w:after="0" w:line="240" w:lineRule="auto"/>
      </w:pPr>
      <w:r>
        <w:separator/>
      </w:r>
    </w:p>
  </w:endnote>
  <w:endnote w:type="continuationSeparator" w:id="0">
    <w:p w14:paraId="65655B67" w14:textId="77777777" w:rsidR="00C03346" w:rsidRDefault="00C03346" w:rsidP="007A4A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1E51C4" w14:textId="77777777" w:rsidR="00C03346" w:rsidRDefault="00C03346" w:rsidP="007A4A99">
      <w:pPr>
        <w:spacing w:after="0" w:line="240" w:lineRule="auto"/>
      </w:pPr>
      <w:r>
        <w:separator/>
      </w:r>
    </w:p>
  </w:footnote>
  <w:footnote w:type="continuationSeparator" w:id="0">
    <w:p w14:paraId="79506759" w14:textId="77777777" w:rsidR="00C03346" w:rsidRDefault="00C03346" w:rsidP="007A4A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4A3"/>
    <w:rsid w:val="000159B3"/>
    <w:rsid w:val="00055081"/>
    <w:rsid w:val="00084E1A"/>
    <w:rsid w:val="000B394F"/>
    <w:rsid w:val="001A3F68"/>
    <w:rsid w:val="001A5149"/>
    <w:rsid w:val="001D4FE4"/>
    <w:rsid w:val="00216F49"/>
    <w:rsid w:val="0024194F"/>
    <w:rsid w:val="002708F2"/>
    <w:rsid w:val="00273E95"/>
    <w:rsid w:val="002C0F42"/>
    <w:rsid w:val="00392EC5"/>
    <w:rsid w:val="00443CE7"/>
    <w:rsid w:val="004566DF"/>
    <w:rsid w:val="00517B65"/>
    <w:rsid w:val="005C5352"/>
    <w:rsid w:val="00634C29"/>
    <w:rsid w:val="0064063C"/>
    <w:rsid w:val="006635C7"/>
    <w:rsid w:val="006A09FD"/>
    <w:rsid w:val="006B6708"/>
    <w:rsid w:val="00733CB1"/>
    <w:rsid w:val="007A4A99"/>
    <w:rsid w:val="007A5CB3"/>
    <w:rsid w:val="007F66C3"/>
    <w:rsid w:val="008514A3"/>
    <w:rsid w:val="008A07C2"/>
    <w:rsid w:val="00916385"/>
    <w:rsid w:val="009D2475"/>
    <w:rsid w:val="00A3477A"/>
    <w:rsid w:val="00A52A5F"/>
    <w:rsid w:val="00A56A1A"/>
    <w:rsid w:val="00A777ED"/>
    <w:rsid w:val="00A945C8"/>
    <w:rsid w:val="00A94994"/>
    <w:rsid w:val="00AB3FA4"/>
    <w:rsid w:val="00B40406"/>
    <w:rsid w:val="00B64AA5"/>
    <w:rsid w:val="00BB1B0B"/>
    <w:rsid w:val="00BC4DE0"/>
    <w:rsid w:val="00C03346"/>
    <w:rsid w:val="00C808EE"/>
    <w:rsid w:val="00CB1E05"/>
    <w:rsid w:val="00D02D65"/>
    <w:rsid w:val="00D17C31"/>
    <w:rsid w:val="00E27361"/>
    <w:rsid w:val="00E73E26"/>
    <w:rsid w:val="00E90F34"/>
    <w:rsid w:val="00F067D7"/>
    <w:rsid w:val="00F108AD"/>
    <w:rsid w:val="00F57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C85D80"/>
  <w15:chartTrackingRefBased/>
  <w15:docId w15:val="{FA5BF3B9-67F9-4E25-B970-34C386C48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3">
    <w:name w:val="heading 3"/>
    <w:basedOn w:val="a"/>
    <w:link w:val="30"/>
    <w:uiPriority w:val="9"/>
    <w:qFormat/>
    <w:rsid w:val="00D02D6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0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D02D65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a4">
    <w:name w:val="Hyperlink"/>
    <w:basedOn w:val="a0"/>
    <w:uiPriority w:val="99"/>
    <w:semiHidden/>
    <w:unhideWhenUsed/>
    <w:rsid w:val="00D02D65"/>
    <w:rPr>
      <w:color w:val="0000FF"/>
      <w:u w:val="single"/>
    </w:rPr>
  </w:style>
  <w:style w:type="character" w:styleId="a5">
    <w:name w:val="annotation reference"/>
    <w:basedOn w:val="a0"/>
    <w:uiPriority w:val="99"/>
    <w:semiHidden/>
    <w:unhideWhenUsed/>
    <w:rsid w:val="0024194F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24194F"/>
    <w:pPr>
      <w:spacing w:line="240" w:lineRule="auto"/>
    </w:pPr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24194F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4194F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24194F"/>
    <w:rPr>
      <w:b/>
      <w:bCs/>
      <w:sz w:val="20"/>
      <w:szCs w:val="20"/>
    </w:rPr>
  </w:style>
  <w:style w:type="character" w:styleId="aa">
    <w:name w:val="FollowedHyperlink"/>
    <w:basedOn w:val="a0"/>
    <w:uiPriority w:val="99"/>
    <w:semiHidden/>
    <w:unhideWhenUsed/>
    <w:rsid w:val="00216F49"/>
    <w:rPr>
      <w:color w:val="954F72"/>
      <w:u w:val="single"/>
    </w:rPr>
  </w:style>
  <w:style w:type="paragraph" w:customStyle="1" w:styleId="msonormal0">
    <w:name w:val="msonormal"/>
    <w:basedOn w:val="a"/>
    <w:rsid w:val="00216F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a"/>
    <w:rsid w:val="00A94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67">
    <w:name w:val="xl67"/>
    <w:basedOn w:val="a"/>
    <w:rsid w:val="00A94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1"/>
      <w:szCs w:val="21"/>
    </w:rPr>
  </w:style>
  <w:style w:type="paragraph" w:styleId="ab">
    <w:name w:val="header"/>
    <w:basedOn w:val="a"/>
    <w:link w:val="ac"/>
    <w:uiPriority w:val="99"/>
    <w:unhideWhenUsed/>
    <w:rsid w:val="007A4A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c">
    <w:name w:val="页眉 字符"/>
    <w:basedOn w:val="a0"/>
    <w:link w:val="ab"/>
    <w:uiPriority w:val="99"/>
    <w:rsid w:val="007A4A99"/>
  </w:style>
  <w:style w:type="paragraph" w:styleId="ad">
    <w:name w:val="footer"/>
    <w:basedOn w:val="a"/>
    <w:link w:val="ae"/>
    <w:uiPriority w:val="99"/>
    <w:unhideWhenUsed/>
    <w:rsid w:val="007A4A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e">
    <w:name w:val="页脚 字符"/>
    <w:basedOn w:val="a0"/>
    <w:link w:val="ad"/>
    <w:uiPriority w:val="99"/>
    <w:rsid w:val="007A4A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94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0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19F053-80E3-41F6-8514-B5874077DF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1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N</dc:creator>
  <cp:keywords/>
  <dc:description/>
  <cp:lastModifiedBy>stardust_lj</cp:lastModifiedBy>
  <cp:revision>18</cp:revision>
  <dcterms:created xsi:type="dcterms:W3CDTF">2023-03-31T16:16:00Z</dcterms:created>
  <dcterms:modified xsi:type="dcterms:W3CDTF">2024-05-07T12:21:00Z</dcterms:modified>
</cp:coreProperties>
</file>